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D61" w:rsidRPr="00517CA4" w:rsidRDefault="00524D61" w:rsidP="00524D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7CA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17CA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g. S2.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ranscript level of </w:t>
      </w:r>
      <w:proofErr w:type="spellStart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poplastic</w:t>
      </w:r>
      <w:proofErr w:type="spellEnd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ass III peroxidase gene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3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t3g49110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is reduced in the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rabidopsis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3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nock-down T-DNA insertion line (SALK_062314C). Transcript levels were quantified in untreated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rabidopsis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lants by real-time RT-PCR.</w:t>
      </w:r>
      <w:r w:rsidRPr="00517CA4">
        <w:rPr>
          <w:rFonts w:ascii="Times New Roman" w:hAnsi="Times New Roman" w:cs="Times New Roman"/>
          <w:sz w:val="24"/>
          <w:szCs w:val="24"/>
        </w:rPr>
        <w:t xml:space="preserve"> The results show the average of two experiments each comprising three biological samples (each sample composed as a pool of 3 </w:t>
      </w:r>
      <w:r w:rsidRPr="00517CA4">
        <w:rPr>
          <w:rFonts w:ascii="Times New Roman" w:hAnsi="Times New Roman" w:cs="Times New Roman"/>
          <w:i/>
          <w:sz w:val="24"/>
          <w:szCs w:val="24"/>
        </w:rPr>
        <w:t>Arabidopsis</w:t>
      </w:r>
      <w:r w:rsidRPr="00517CA4">
        <w:rPr>
          <w:rFonts w:ascii="Times New Roman" w:hAnsi="Times New Roman" w:cs="Times New Roman"/>
          <w:sz w:val="24"/>
          <w:szCs w:val="24"/>
        </w:rPr>
        <w:t xml:space="preserve"> rosettes) analyzed in three technical replicates. Statistical analysis was performed using </w:t>
      </w:r>
      <w:r w:rsidRPr="00517CA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udent's</w:t>
      </w:r>
      <w:r w:rsidRPr="00517CA4">
        <w:rPr>
          <w:rStyle w:val="apple-converted-space"/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517CA4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t</w:t>
      </w:r>
      <w:r w:rsidRPr="00517CA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test</w:t>
      </w:r>
      <w:r w:rsidRPr="00517CA4">
        <w:rPr>
          <w:rFonts w:ascii="Times New Roman" w:hAnsi="Times New Roman" w:cs="Times New Roman"/>
          <w:sz w:val="24"/>
          <w:szCs w:val="24"/>
        </w:rPr>
        <w:t xml:space="preserve">. Asterisks indicate statistically significant difference (***α = 0.001). </w:t>
      </w:r>
    </w:p>
    <w:p w:rsidR="00524D61" w:rsidRDefault="00524D61">
      <w:bookmarkStart w:id="0" w:name="_GoBack"/>
      <w:r w:rsidRPr="003A37C4">
        <w:rPr>
          <w:rFonts w:ascii="Times New Roman" w:hAnsi="Times New Roman" w:cs="Times New Roman"/>
          <w:noProof/>
          <w:sz w:val="24"/>
          <w:szCs w:val="24"/>
          <w:lang w:val="hu-HU" w:eastAsia="hu-HU"/>
        </w:rPr>
        <w:drawing>
          <wp:anchor distT="0" distB="0" distL="114300" distR="114300" simplePos="0" relativeHeight="251659264" behindDoc="0" locked="0" layoutInCell="1" allowOverlap="1" wp14:anchorId="3E8CCD28" wp14:editId="3AA744EF">
            <wp:simplePos x="0" y="0"/>
            <wp:positionH relativeFrom="column">
              <wp:align>center</wp:align>
            </wp:positionH>
            <wp:positionV relativeFrom="paragraph">
              <wp:posOffset>288925</wp:posOffset>
            </wp:positionV>
            <wp:extent cx="3297600" cy="2350800"/>
            <wp:effectExtent l="0" t="0" r="4445" b="0"/>
            <wp:wrapSquare wrapText="bothSides"/>
            <wp:docPr id="3" name="Kép 3" descr="C:\Users\toth.evelin\Desktop\Evelin\PRX téma eredmények, képek\végső ábrák\Fig.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th.evelin\Desktop\Evelin\PRX téma eredmények, képek\végső ábrák\Fig.S2.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7600" cy="235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524D61" w:rsidSect="001601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61"/>
    <w:rsid w:val="0016011B"/>
    <w:rsid w:val="0052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BCDF00-3460-BC49-A228-90160322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D6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24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>Editorial Office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8-09-21T13:43:00Z</dcterms:created>
  <dcterms:modified xsi:type="dcterms:W3CDTF">2018-09-21T13:44:00Z</dcterms:modified>
</cp:coreProperties>
</file>